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834" w:rsidRPr="007C5C94" w:rsidRDefault="001E0834" w:rsidP="001E0834">
      <w:pPr>
        <w:spacing w:line="360" w:lineRule="auto"/>
        <w:jc w:val="both"/>
        <w:rPr>
          <w:b/>
          <w:sz w:val="28"/>
          <w:szCs w:val="28"/>
        </w:rPr>
      </w:pPr>
      <w:r w:rsidRPr="007C5C94">
        <w:rPr>
          <w:sz w:val="28"/>
          <w:szCs w:val="28"/>
        </w:rPr>
        <w:t xml:space="preserve">Analysis of </w:t>
      </w:r>
      <w:r>
        <w:rPr>
          <w:sz w:val="28"/>
          <w:szCs w:val="28"/>
        </w:rPr>
        <w:t>recombination of the Sgpl1 gene</w:t>
      </w:r>
    </w:p>
    <w:p w:rsidR="001E0834" w:rsidRPr="007C5C94" w:rsidRDefault="001E0834" w:rsidP="001E0834">
      <w:pPr>
        <w:spacing w:line="360" w:lineRule="auto"/>
        <w:ind w:firstLine="340"/>
        <w:jc w:val="both"/>
        <w:rPr>
          <w:b/>
        </w:rPr>
      </w:pPr>
      <w:r w:rsidRPr="00A1690B">
        <w:t xml:space="preserve">Genomic DNA isolated from mouse tissues served as </w:t>
      </w:r>
      <w:r>
        <w:t>template in a PCR reaction</w:t>
      </w:r>
      <w:r w:rsidRPr="00A1690B">
        <w:t xml:space="preserve"> using primers 5’-CCTGAACCACACTGTCTGTC and 5’-GGAGCAGCAGAGAAGCAGTT. The resulting products of 538 bp (indicating no recombination) and 204 bp (indicating deletion of exon 8) were separated by electrophoresis; gels were stained and band intensity was determined using an AlphaImager HP using Spot Denso software (Alpha Innotech).</w:t>
      </w:r>
    </w:p>
    <w:p w:rsidR="001E0834" w:rsidRDefault="001E0834" w:rsidP="001E0834">
      <w:pPr>
        <w:spacing w:line="360" w:lineRule="auto"/>
        <w:jc w:val="both"/>
        <w:rPr>
          <w:i/>
        </w:rPr>
      </w:pPr>
    </w:p>
    <w:p w:rsidR="001E0834" w:rsidRPr="00864942" w:rsidRDefault="001E0834" w:rsidP="001E0834">
      <w:pPr>
        <w:spacing w:line="360" w:lineRule="auto"/>
        <w:jc w:val="both"/>
        <w:rPr>
          <w:sz w:val="28"/>
          <w:szCs w:val="28"/>
        </w:rPr>
      </w:pPr>
      <w:r w:rsidRPr="00864942">
        <w:rPr>
          <w:sz w:val="28"/>
          <w:szCs w:val="28"/>
        </w:rPr>
        <w:t xml:space="preserve">Determination </w:t>
      </w:r>
      <w:r>
        <w:rPr>
          <w:sz w:val="28"/>
          <w:szCs w:val="28"/>
        </w:rPr>
        <w:t>of Sgpl1 mRNA expression levels</w:t>
      </w:r>
    </w:p>
    <w:p w:rsidR="001E0834" w:rsidRDefault="001E0834" w:rsidP="001E0834">
      <w:pPr>
        <w:spacing w:line="360" w:lineRule="auto"/>
        <w:ind w:firstLine="340"/>
        <w:jc w:val="both"/>
      </w:pPr>
      <w:r>
        <w:t>Taqman RT-</w:t>
      </w:r>
      <w:r w:rsidRPr="00A1690B">
        <w:t>P</w:t>
      </w:r>
      <w:r>
        <w:t>CR was performed using primers</w:t>
      </w:r>
      <w:r w:rsidRPr="00A1690B">
        <w:t xml:space="preserve">  5’</w:t>
      </w:r>
      <w:r>
        <w:t>-TGATGGCCTGCAAAGCTT and 5’GCCACAATTTCTGGAGTTTTGA, and probe</w:t>
      </w:r>
      <w:r w:rsidRPr="00A1690B">
        <w:t xml:space="preserve"> 5’-FAM-CCCTTCTCTAACGCCAAGTCCCGG-BHQ1. Normalization was done to glucocorticoid recept</w:t>
      </w:r>
      <w:r>
        <w:t>or mRNA amplified using primers 5’-CGGGACCACCTCCCAAA and 5’-CCCCA</w:t>
      </w:r>
      <w:r w:rsidRPr="00A1690B">
        <w:t xml:space="preserve">TAATGGCATCCCGAA, </w:t>
      </w:r>
      <w:r>
        <w:t>and probe</w:t>
      </w:r>
      <w:r w:rsidRPr="00A1690B">
        <w:t xml:space="preserve"> 5’-YY-CTTCATCGGAGCACACCAGGC</w:t>
      </w:r>
      <w:r>
        <w:t xml:space="preserve">AGA-BHQ1. Data were analyzed </w:t>
      </w:r>
      <w:r w:rsidR="00FB2773">
        <w:t>using the c</w:t>
      </w:r>
      <w:r w:rsidRPr="00A1690B">
        <w:t>omparative C</w:t>
      </w:r>
      <w:r w:rsidRPr="00A1690B">
        <w:rPr>
          <w:vertAlign w:val="subscript"/>
        </w:rPr>
        <w:t>T</w:t>
      </w:r>
      <w:r w:rsidR="00FB2773">
        <w:t xml:space="preserve"> m</w:t>
      </w:r>
      <w:bookmarkStart w:id="0" w:name="_GoBack"/>
      <w:bookmarkEnd w:id="0"/>
      <w:r w:rsidRPr="00A1690B">
        <w:t>eth</w:t>
      </w:r>
      <w:r>
        <w:t>od</w:t>
      </w:r>
      <w:r w:rsidR="00FB2773">
        <w:t>.</w:t>
      </w:r>
      <w:r w:rsidRPr="00A1690B">
        <w:t xml:space="preserve"> </w:t>
      </w:r>
    </w:p>
    <w:p w:rsidR="005B2F0F" w:rsidRDefault="00FB2773"/>
    <w:sectPr w:rsidR="005B2F0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834"/>
    <w:rsid w:val="001E0834"/>
    <w:rsid w:val="002F0A40"/>
    <w:rsid w:val="004273C9"/>
    <w:rsid w:val="00657A80"/>
    <w:rsid w:val="006D01E0"/>
    <w:rsid w:val="008069B0"/>
    <w:rsid w:val="009116C5"/>
    <w:rsid w:val="009D47D8"/>
    <w:rsid w:val="00D60715"/>
    <w:rsid w:val="00EE473B"/>
    <w:rsid w:val="00FB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8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8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750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ich, Andreas</dc:creator>
  <cp:lastModifiedBy>Billich, Andreas</cp:lastModifiedBy>
  <cp:revision>2</cp:revision>
  <dcterms:created xsi:type="dcterms:W3CDTF">2012-12-16T06:55:00Z</dcterms:created>
  <dcterms:modified xsi:type="dcterms:W3CDTF">2012-12-16T07:42:00Z</dcterms:modified>
</cp:coreProperties>
</file>